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A9799" w14:textId="051CAA89" w:rsidR="001A15AA" w:rsidRPr="00A125A0" w:rsidRDefault="00A125A0" w:rsidP="00A125A0">
      <w:pPr>
        <w:spacing w:line="480" w:lineRule="auto"/>
        <w:rPr>
          <w:b/>
          <w:bCs/>
          <w:u w:val="single"/>
        </w:rPr>
      </w:pPr>
      <w:r w:rsidRPr="00A125A0">
        <w:rPr>
          <w:b/>
          <w:bCs/>
          <w:u w:val="single"/>
        </w:rPr>
        <w:t>SUPPLEMENT FILES LEGEND</w:t>
      </w:r>
      <w:r w:rsidR="003E2ABC">
        <w:rPr>
          <w:b/>
          <w:bCs/>
          <w:u w:val="single"/>
        </w:rPr>
        <w:t>S</w:t>
      </w:r>
      <w:r w:rsidRPr="00A125A0">
        <w:rPr>
          <w:b/>
          <w:bCs/>
          <w:u w:val="single"/>
        </w:rPr>
        <w:t>/DESCRIPTIONS</w:t>
      </w:r>
    </w:p>
    <w:p w14:paraId="6E0B0A87" w14:textId="77777777" w:rsidR="00690A7D" w:rsidRDefault="00690A7D" w:rsidP="00A125A0">
      <w:pPr>
        <w:spacing w:line="480" w:lineRule="auto"/>
      </w:pPr>
    </w:p>
    <w:p w14:paraId="4E26E19E" w14:textId="4D63A0A9" w:rsidR="00690A7D" w:rsidRPr="00690A7D" w:rsidRDefault="00690A7D" w:rsidP="00A125A0">
      <w:pPr>
        <w:spacing w:line="480" w:lineRule="auto"/>
        <w:jc w:val="both"/>
      </w:pPr>
      <w:r>
        <w:rPr>
          <w:b/>
          <w:bCs/>
        </w:rPr>
        <w:t xml:space="preserve">Figure S1: Alignment of Top 24 Hits from Yeast RCK2 BLAST Analysis Against </w:t>
      </w:r>
      <w:r w:rsidRPr="008D6F05">
        <w:rPr>
          <w:b/>
          <w:bCs/>
          <w:i/>
          <w:iCs/>
        </w:rPr>
        <w:t>Toxoplasma</w:t>
      </w:r>
      <w:r>
        <w:rPr>
          <w:b/>
          <w:bCs/>
        </w:rPr>
        <w:t xml:space="preserve"> Genome.</w:t>
      </w:r>
      <w:r>
        <w:rPr>
          <w:b/>
          <w:bCs/>
        </w:rPr>
        <w:t xml:space="preserve">  </w:t>
      </w:r>
      <w:r>
        <w:t xml:space="preserve">The yeast Rck2p protein sequences </w:t>
      </w:r>
      <w:proofErr w:type="gramStart"/>
      <w:r>
        <w:t>was</w:t>
      </w:r>
      <w:proofErr w:type="gramEnd"/>
      <w:r>
        <w:t xml:space="preserve"> used for BLAST analysis against the </w:t>
      </w:r>
      <w:r w:rsidRPr="00591452">
        <w:rPr>
          <w:i/>
          <w:iCs/>
        </w:rPr>
        <w:t>Toxoplasma</w:t>
      </w:r>
      <w:r>
        <w:t xml:space="preserve"> ME49 reference genome using </w:t>
      </w:r>
      <w:hyperlink r:id="rId4" w:history="1">
        <w:r w:rsidRPr="00042FC0">
          <w:rPr>
            <w:rStyle w:val="Hyperlink"/>
          </w:rPr>
          <w:t>www.toxoDB.org</w:t>
        </w:r>
      </w:hyperlink>
      <w:r>
        <w:t xml:space="preserve"> </w:t>
      </w:r>
      <w:r w:rsidR="00E74D9F">
        <w:t xml:space="preserve">Release 62.  Shown are the top 25 </w:t>
      </w:r>
      <w:r w:rsidR="00A125A0">
        <w:t xml:space="preserve">hits as listed in the Table S1.  Pink bars represent BLAST scores between 96-150.  Rck2p drawing adapted from Reference #24.  </w:t>
      </w:r>
      <w:r w:rsidR="00E74D9F">
        <w:t xml:space="preserve"> </w:t>
      </w:r>
    </w:p>
    <w:p w14:paraId="44AA4C54" w14:textId="77777777" w:rsidR="00690A7D" w:rsidRDefault="00690A7D" w:rsidP="00A125A0">
      <w:pPr>
        <w:spacing w:line="480" w:lineRule="auto"/>
        <w:jc w:val="both"/>
        <w:rPr>
          <w:b/>
          <w:bCs/>
        </w:rPr>
      </w:pPr>
    </w:p>
    <w:p w14:paraId="543F1BDD" w14:textId="77777777" w:rsidR="00690A7D" w:rsidRDefault="00690A7D" w:rsidP="00A125A0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Table S1: Results of Yeast RCK2 BLAST Analysis Against </w:t>
      </w:r>
      <w:r w:rsidRPr="008D6F05">
        <w:rPr>
          <w:b/>
          <w:bCs/>
          <w:i/>
          <w:iCs/>
        </w:rPr>
        <w:t>Toxoplasma</w:t>
      </w:r>
      <w:r>
        <w:rPr>
          <w:b/>
          <w:bCs/>
        </w:rPr>
        <w:t xml:space="preserve"> Genome.</w:t>
      </w:r>
    </w:p>
    <w:p w14:paraId="0A147706" w14:textId="4F3044F4" w:rsidR="00690A7D" w:rsidRDefault="00A125A0" w:rsidP="00A125A0">
      <w:pPr>
        <w:spacing w:line="480" w:lineRule="auto"/>
      </w:pPr>
      <w:r w:rsidRPr="00A125A0">
        <w:t xml:space="preserve">The yeast Rck2p protein sequences </w:t>
      </w:r>
      <w:proofErr w:type="gramStart"/>
      <w:r w:rsidRPr="00A125A0">
        <w:t>was</w:t>
      </w:r>
      <w:proofErr w:type="gramEnd"/>
      <w:r w:rsidRPr="00A125A0">
        <w:t xml:space="preserve"> used for BLAST analysis against the </w:t>
      </w:r>
      <w:r w:rsidRPr="00A125A0">
        <w:rPr>
          <w:i/>
          <w:iCs/>
        </w:rPr>
        <w:t>Toxoplasma</w:t>
      </w:r>
      <w:r w:rsidRPr="00A125A0">
        <w:t xml:space="preserve"> ME49 reference genome using </w:t>
      </w:r>
      <w:hyperlink r:id="rId5" w:history="1">
        <w:r w:rsidRPr="00A125A0">
          <w:rPr>
            <w:rStyle w:val="Hyperlink"/>
          </w:rPr>
          <w:t>www.toxoDB.org</w:t>
        </w:r>
      </w:hyperlink>
      <w:r w:rsidRPr="00A125A0">
        <w:t xml:space="preserve"> Release 62.  </w:t>
      </w:r>
      <w:r w:rsidR="003E2ABC">
        <w:t xml:space="preserve">Spreadsheet contains </w:t>
      </w:r>
      <w:r w:rsidRPr="00A125A0">
        <w:t xml:space="preserve">the top </w:t>
      </w:r>
      <w:r w:rsidR="003E2ABC">
        <w:t>100</w:t>
      </w:r>
      <w:r w:rsidRPr="00A125A0">
        <w:t xml:space="preserve"> hits</w:t>
      </w:r>
    </w:p>
    <w:sectPr w:rsidR="00690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7D"/>
    <w:rsid w:val="000112B4"/>
    <w:rsid w:val="00027CD0"/>
    <w:rsid w:val="000316A5"/>
    <w:rsid w:val="00041B33"/>
    <w:rsid w:val="00042D55"/>
    <w:rsid w:val="000B3955"/>
    <w:rsid w:val="000F1787"/>
    <w:rsid w:val="000F7C20"/>
    <w:rsid w:val="001073AE"/>
    <w:rsid w:val="00117895"/>
    <w:rsid w:val="00173D36"/>
    <w:rsid w:val="00194ABD"/>
    <w:rsid w:val="001A15AA"/>
    <w:rsid w:val="001D129D"/>
    <w:rsid w:val="001E637A"/>
    <w:rsid w:val="00200864"/>
    <w:rsid w:val="00210C34"/>
    <w:rsid w:val="002514B4"/>
    <w:rsid w:val="00272EC8"/>
    <w:rsid w:val="0027380B"/>
    <w:rsid w:val="00275CAF"/>
    <w:rsid w:val="002C17FE"/>
    <w:rsid w:val="002C29F3"/>
    <w:rsid w:val="002C2C91"/>
    <w:rsid w:val="002C3715"/>
    <w:rsid w:val="003363EB"/>
    <w:rsid w:val="00344865"/>
    <w:rsid w:val="00366A46"/>
    <w:rsid w:val="003C316F"/>
    <w:rsid w:val="003C74F9"/>
    <w:rsid w:val="003E2ABC"/>
    <w:rsid w:val="003E3A50"/>
    <w:rsid w:val="003E7D6B"/>
    <w:rsid w:val="003F38DF"/>
    <w:rsid w:val="00433173"/>
    <w:rsid w:val="004B0219"/>
    <w:rsid w:val="004B439E"/>
    <w:rsid w:val="004C127F"/>
    <w:rsid w:val="004D740E"/>
    <w:rsid w:val="0051547E"/>
    <w:rsid w:val="0052447B"/>
    <w:rsid w:val="00557325"/>
    <w:rsid w:val="00560E02"/>
    <w:rsid w:val="00566A36"/>
    <w:rsid w:val="00577529"/>
    <w:rsid w:val="005C160D"/>
    <w:rsid w:val="006034C7"/>
    <w:rsid w:val="006406A4"/>
    <w:rsid w:val="006474FD"/>
    <w:rsid w:val="00677C7D"/>
    <w:rsid w:val="00690A7D"/>
    <w:rsid w:val="006D2BD0"/>
    <w:rsid w:val="006D3B8A"/>
    <w:rsid w:val="006E746B"/>
    <w:rsid w:val="007A5A47"/>
    <w:rsid w:val="007D077E"/>
    <w:rsid w:val="00802B13"/>
    <w:rsid w:val="008836F6"/>
    <w:rsid w:val="0088409D"/>
    <w:rsid w:val="008D392B"/>
    <w:rsid w:val="008D3C69"/>
    <w:rsid w:val="008D7B4B"/>
    <w:rsid w:val="009030CE"/>
    <w:rsid w:val="0092501A"/>
    <w:rsid w:val="0092754C"/>
    <w:rsid w:val="009350FA"/>
    <w:rsid w:val="009352B4"/>
    <w:rsid w:val="00937102"/>
    <w:rsid w:val="0096584B"/>
    <w:rsid w:val="009A6C36"/>
    <w:rsid w:val="009B6557"/>
    <w:rsid w:val="00A125A0"/>
    <w:rsid w:val="00A61E8F"/>
    <w:rsid w:val="00AA04A4"/>
    <w:rsid w:val="00AC1BB7"/>
    <w:rsid w:val="00AE3BA3"/>
    <w:rsid w:val="00AF2AD2"/>
    <w:rsid w:val="00B07582"/>
    <w:rsid w:val="00B32A2A"/>
    <w:rsid w:val="00B33E0D"/>
    <w:rsid w:val="00B53B50"/>
    <w:rsid w:val="00B90B6B"/>
    <w:rsid w:val="00BB0E24"/>
    <w:rsid w:val="00CC4B13"/>
    <w:rsid w:val="00D17656"/>
    <w:rsid w:val="00D20447"/>
    <w:rsid w:val="00D220B9"/>
    <w:rsid w:val="00D3167C"/>
    <w:rsid w:val="00D334E2"/>
    <w:rsid w:val="00D35EEA"/>
    <w:rsid w:val="00D41566"/>
    <w:rsid w:val="00D84AE4"/>
    <w:rsid w:val="00D86297"/>
    <w:rsid w:val="00DB67F9"/>
    <w:rsid w:val="00DD14C8"/>
    <w:rsid w:val="00DE1939"/>
    <w:rsid w:val="00E16D8A"/>
    <w:rsid w:val="00E34021"/>
    <w:rsid w:val="00E74D9F"/>
    <w:rsid w:val="00E83335"/>
    <w:rsid w:val="00EA1F6E"/>
    <w:rsid w:val="00EC3E67"/>
    <w:rsid w:val="00F02C7C"/>
    <w:rsid w:val="00F307BF"/>
    <w:rsid w:val="00F35AE3"/>
    <w:rsid w:val="00F67DDF"/>
    <w:rsid w:val="00F752CF"/>
    <w:rsid w:val="00F937DB"/>
    <w:rsid w:val="00FA6A10"/>
    <w:rsid w:val="00FF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AD18B"/>
  <w15:chartTrackingRefBased/>
  <w15:docId w15:val="{66573FA3-132E-D748-B785-A0C5FD279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A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A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toxoDB.org" TargetMode="External"/><Relationship Id="rId4" Type="http://schemas.openxmlformats.org/officeDocument/2006/relationships/hyperlink" Target="http://www.toxoD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Blader</dc:creator>
  <cp:keywords/>
  <dc:description/>
  <cp:lastModifiedBy>Ira Blader</cp:lastModifiedBy>
  <cp:revision>1</cp:revision>
  <dcterms:created xsi:type="dcterms:W3CDTF">2023-04-18T16:10:00Z</dcterms:created>
  <dcterms:modified xsi:type="dcterms:W3CDTF">2023-04-18T16:34:00Z</dcterms:modified>
</cp:coreProperties>
</file>